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96E21" w14:textId="77777777" w:rsidR="007F0498" w:rsidRPr="00EE6EAC" w:rsidRDefault="007F0498" w:rsidP="007F0498">
      <w:pPr>
        <w:rPr>
          <w:rFonts w:ascii="Times New Roman" w:hAnsi="Times New Roman" w:cs="Times New Roman"/>
          <w:lang w:val="en-US"/>
        </w:rPr>
      </w:pPr>
    </w:p>
    <w:tbl>
      <w:tblPr>
        <w:tblStyle w:val="PlainTable2"/>
        <w:tblpPr w:leftFromText="180" w:rightFromText="180" w:vertAnchor="text" w:horzAnchor="margin" w:tblpY="-64"/>
        <w:tblW w:w="9781" w:type="dxa"/>
        <w:tblLook w:val="04A0" w:firstRow="1" w:lastRow="0" w:firstColumn="1" w:lastColumn="0" w:noHBand="0" w:noVBand="1"/>
      </w:tblPr>
      <w:tblGrid>
        <w:gridCol w:w="2552"/>
        <w:gridCol w:w="1985"/>
        <w:gridCol w:w="2268"/>
        <w:gridCol w:w="1984"/>
        <w:gridCol w:w="992"/>
      </w:tblGrid>
      <w:tr w:rsidR="007F0498" w:rsidRPr="00EE6EAC" w14:paraId="6EA68CDC" w14:textId="77777777" w:rsidTr="007F0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0BE4D7A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985" w:type="dxa"/>
          </w:tcPr>
          <w:p w14:paraId="6FAEEC7A" w14:textId="77777777" w:rsidR="007F0498" w:rsidRPr="00EE6EAC" w:rsidRDefault="007F0498" w:rsidP="007F0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Squamous cell </w:t>
            </w:r>
          </w:p>
          <w:p w14:paraId="24B2F623" w14:textId="77777777" w:rsidR="007F0498" w:rsidRPr="00EE6EAC" w:rsidRDefault="007F0498" w:rsidP="007F0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(n=3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</w:tcPr>
          <w:p w14:paraId="00997343" w14:textId="77777777" w:rsidR="007F0498" w:rsidRPr="00EE6EAC" w:rsidRDefault="007F0498" w:rsidP="007F0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Adeno or Mucinous</w:t>
            </w:r>
          </w:p>
          <w:p w14:paraId="19E77CF3" w14:textId="77777777" w:rsidR="007F0498" w:rsidRPr="00EE6EAC" w:rsidRDefault="007F0498" w:rsidP="007F0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(n=2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60B1452D" w14:textId="77777777" w:rsidR="007F0498" w:rsidRPr="00EE6EAC" w:rsidRDefault="007F0498" w:rsidP="007F0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Other</w:t>
            </w:r>
          </w:p>
          <w:p w14:paraId="0BB7BEF5" w14:textId="77777777" w:rsidR="007F0498" w:rsidRPr="00EE6EAC" w:rsidRDefault="007F0498" w:rsidP="007F0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(n=11)</w:t>
            </w:r>
          </w:p>
        </w:tc>
        <w:tc>
          <w:tcPr>
            <w:tcW w:w="992" w:type="dxa"/>
          </w:tcPr>
          <w:p w14:paraId="23257281" w14:textId="77777777" w:rsidR="007F0498" w:rsidRPr="00EE6EAC" w:rsidRDefault="007F0498" w:rsidP="007F04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F0498" w:rsidRPr="00EE6EAC" w14:paraId="61594576" w14:textId="77777777" w:rsidTr="007F0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76D780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HPV genotype (n=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835FB7B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16</w:t>
            </w:r>
          </w:p>
          <w:p w14:paraId="69FD5714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18</w:t>
            </w:r>
          </w:p>
          <w:p w14:paraId="3702795A" w14:textId="77777777" w:rsidR="007F0498" w:rsidRPr="00EE6EAC" w:rsidRDefault="007F0498" w:rsidP="007F049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Other high risk</w:t>
            </w:r>
          </w:p>
          <w:p w14:paraId="74F6386D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Not detected  </w:t>
            </w:r>
          </w:p>
        </w:tc>
        <w:tc>
          <w:tcPr>
            <w:tcW w:w="1985" w:type="dxa"/>
          </w:tcPr>
          <w:p w14:paraId="24DF996C" w14:textId="77777777" w:rsidR="007F0498" w:rsidRPr="00EE6EAC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(n=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10D8666" w14:textId="77777777" w:rsidR="007F0498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46.2%)</w:t>
            </w:r>
          </w:p>
          <w:p w14:paraId="6EE9B970" w14:textId="77777777" w:rsidR="007F0498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3.8%)</w:t>
            </w:r>
          </w:p>
          <w:p w14:paraId="177BFB58" w14:textId="77777777" w:rsidR="007F0498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6.9%)</w:t>
            </w:r>
          </w:p>
          <w:p w14:paraId="0A6629FA" w14:textId="77777777" w:rsidR="007F0498" w:rsidRPr="00EE6EAC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23.1%)</w:t>
            </w:r>
          </w:p>
        </w:tc>
        <w:tc>
          <w:tcPr>
            <w:tcW w:w="2268" w:type="dxa"/>
          </w:tcPr>
          <w:p w14:paraId="0C65087B" w14:textId="77777777" w:rsidR="007F0498" w:rsidRPr="00EE6EAC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(n=1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B03140D" w14:textId="77777777" w:rsidR="007F0498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1.6%)</w:t>
            </w:r>
          </w:p>
          <w:p w14:paraId="6025077E" w14:textId="77777777" w:rsidR="007F0498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6.8%)</w:t>
            </w:r>
          </w:p>
          <w:p w14:paraId="079D65A3" w14:textId="77777777" w:rsidR="007F0498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0.5%)</w:t>
            </w:r>
          </w:p>
          <w:p w14:paraId="3C50D12B" w14:textId="77777777" w:rsidR="007F0498" w:rsidRPr="00EE6EAC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1.1%)</w:t>
            </w:r>
          </w:p>
        </w:tc>
        <w:tc>
          <w:tcPr>
            <w:tcW w:w="1984" w:type="dxa"/>
          </w:tcPr>
          <w:p w14:paraId="037525E2" w14:textId="77777777" w:rsidR="007F0498" w:rsidRPr="00EE6EAC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(n=7)</w:t>
            </w:r>
          </w:p>
          <w:p w14:paraId="403AF89D" w14:textId="77777777" w:rsidR="007F0498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8.6%)</w:t>
            </w:r>
          </w:p>
          <w:p w14:paraId="31606AA4" w14:textId="77777777" w:rsidR="007F0498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2.9%)</w:t>
            </w:r>
          </w:p>
          <w:p w14:paraId="5AE7D39E" w14:textId="77777777" w:rsidR="007F0498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%)</w:t>
            </w:r>
          </w:p>
          <w:p w14:paraId="0AAE3D87" w14:textId="77777777" w:rsidR="007F0498" w:rsidRPr="00EE6EAC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8.6%)</w:t>
            </w:r>
          </w:p>
        </w:tc>
        <w:tc>
          <w:tcPr>
            <w:tcW w:w="992" w:type="dxa"/>
          </w:tcPr>
          <w:p w14:paraId="597B1173" w14:textId="77777777" w:rsidR="007F0498" w:rsidRPr="00EE6EAC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9</w:t>
            </w:r>
          </w:p>
        </w:tc>
      </w:tr>
      <w:tr w:rsidR="007F0498" w:rsidRPr="00EE6EAC" w14:paraId="23B72681" w14:textId="77777777" w:rsidTr="007F0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8CAB428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Tumor markers</w:t>
            </w:r>
          </w:p>
          <w:p w14:paraId="536E38C6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SCC*</w:t>
            </w:r>
          </w:p>
          <w:p w14:paraId="4684E064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CA125**</w:t>
            </w:r>
          </w:p>
          <w:p w14:paraId="72A13BB6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CYFRA***</w:t>
            </w:r>
          </w:p>
        </w:tc>
        <w:tc>
          <w:tcPr>
            <w:tcW w:w="1985" w:type="dxa"/>
          </w:tcPr>
          <w:p w14:paraId="2E7C97B9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CD56F8B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1</w:t>
            </w:r>
            <w:r w:rsidRPr="00EE6EAC">
              <w:rPr>
                <w:rFonts w:ascii="Times New Roman" w:hAnsi="Times New Roman" w:cs="Times New Roman"/>
                <w:lang w:val="en-US"/>
              </w:rPr>
              <w:t xml:space="preserve"> (0.4 – 70.0)</w:t>
            </w:r>
          </w:p>
          <w:p w14:paraId="23251172" w14:textId="77777777" w:rsidR="007F0498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2</w:t>
            </w:r>
            <w:r w:rsidRPr="00EE6EAC">
              <w:rPr>
                <w:rFonts w:ascii="Times New Roman" w:hAnsi="Times New Roman" w:cs="Times New Roman"/>
                <w:lang w:val="en-US"/>
              </w:rPr>
              <w:t xml:space="preserve"> (13.0 – </w:t>
            </w:r>
            <w:r>
              <w:rPr>
                <w:rFonts w:ascii="Times New Roman" w:hAnsi="Times New Roman" w:cs="Times New Roman"/>
                <w:lang w:val="en-US"/>
              </w:rPr>
              <w:t>99.7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01B1642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 (7.1 – 7.1)</w:t>
            </w:r>
          </w:p>
        </w:tc>
        <w:tc>
          <w:tcPr>
            <w:tcW w:w="2268" w:type="dxa"/>
          </w:tcPr>
          <w:p w14:paraId="0A31C5A3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277A1A8" w14:textId="77777777" w:rsidR="007F0498" w:rsidRPr="00EE6EAC" w:rsidRDefault="007F0498" w:rsidP="007F0498">
            <w:pPr>
              <w:pStyle w:val="ListParagraph"/>
              <w:numPr>
                <w:ilvl w:val="1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(0.4 – 11.0)</w:t>
            </w:r>
          </w:p>
          <w:p w14:paraId="328180A6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6.6</w:t>
            </w:r>
            <w:r w:rsidRPr="00EE6EAC">
              <w:rPr>
                <w:rFonts w:ascii="Times New Roman" w:hAnsi="Times New Roman" w:cs="Times New Roman"/>
                <w:lang w:val="en-US"/>
              </w:rPr>
              <w:t xml:space="preserve"> (4.5 – 4024.0)</w:t>
            </w:r>
          </w:p>
          <w:p w14:paraId="2D31393F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 (1.3 – 7.8)</w:t>
            </w:r>
            <w:r w:rsidRPr="00EE6EA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546DF0AA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8B68E3D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1.4 (0.7 – 9.4)</w:t>
            </w:r>
          </w:p>
          <w:p w14:paraId="2E7B83E4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16.3 (7.2 – 582.8)</w:t>
            </w:r>
          </w:p>
          <w:p w14:paraId="537F917A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2.9 (1.2 – 4.6)</w:t>
            </w:r>
          </w:p>
        </w:tc>
        <w:tc>
          <w:tcPr>
            <w:tcW w:w="992" w:type="dxa"/>
          </w:tcPr>
          <w:p w14:paraId="5FFCD261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11FC402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  <w:p w14:paraId="3AAF425D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0.79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  <w:p w14:paraId="7091C81E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0.5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7F0498" w:rsidRPr="00EE6EAC" w14:paraId="70BD3B74" w14:textId="77777777" w:rsidTr="007F0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4CE33A" w14:textId="77777777" w:rsidR="007F0498" w:rsidRPr="00767971" w:rsidRDefault="007F0498" w:rsidP="007F049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D-L1 CPS****</w:t>
            </w:r>
          </w:p>
        </w:tc>
        <w:tc>
          <w:tcPr>
            <w:tcW w:w="1985" w:type="dxa"/>
          </w:tcPr>
          <w:p w14:paraId="54B60308" w14:textId="77777777" w:rsidR="007F0498" w:rsidRPr="00EE6EAC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0 – 90)</w:t>
            </w:r>
          </w:p>
        </w:tc>
        <w:tc>
          <w:tcPr>
            <w:tcW w:w="2268" w:type="dxa"/>
          </w:tcPr>
          <w:p w14:paraId="659F3760" w14:textId="77777777" w:rsidR="007F0498" w:rsidRPr="00EE6EAC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0 – 5)</w:t>
            </w:r>
          </w:p>
        </w:tc>
        <w:tc>
          <w:tcPr>
            <w:tcW w:w="1984" w:type="dxa"/>
          </w:tcPr>
          <w:p w14:paraId="281C462D" w14:textId="77777777" w:rsidR="007F0498" w:rsidRPr="00EE6EAC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0 – 60)</w:t>
            </w:r>
          </w:p>
        </w:tc>
        <w:tc>
          <w:tcPr>
            <w:tcW w:w="992" w:type="dxa"/>
          </w:tcPr>
          <w:p w14:paraId="5FBD0031" w14:textId="77777777" w:rsidR="007F0498" w:rsidRPr="00EE6EAC" w:rsidRDefault="007F0498" w:rsidP="007F0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7F0498" w:rsidRPr="00EE6EAC" w14:paraId="27C7B5BF" w14:textId="77777777" w:rsidTr="007F0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9EC14F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HER2 expression</w:t>
            </w:r>
          </w:p>
          <w:p w14:paraId="336ACA64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0</w:t>
            </w:r>
          </w:p>
          <w:p w14:paraId="22E33E3D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1</w:t>
            </w:r>
          </w:p>
          <w:p w14:paraId="02D770D2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2</w:t>
            </w:r>
          </w:p>
          <w:p w14:paraId="1E0FE6C8" w14:textId="77777777" w:rsidR="007F0498" w:rsidRPr="00EE6EAC" w:rsidRDefault="007F0498" w:rsidP="007F049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3</w:t>
            </w:r>
          </w:p>
        </w:tc>
        <w:tc>
          <w:tcPr>
            <w:tcW w:w="1985" w:type="dxa"/>
          </w:tcPr>
          <w:p w14:paraId="63154CDD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(n=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332B2B2" w14:textId="77777777" w:rsidR="007F0498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90.9%)</w:t>
            </w:r>
          </w:p>
          <w:p w14:paraId="0AFE2C89" w14:textId="77777777" w:rsidR="007F0498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.5%)</w:t>
            </w:r>
          </w:p>
          <w:p w14:paraId="53FF3D63" w14:textId="77777777" w:rsidR="007F0498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.5%)</w:t>
            </w:r>
          </w:p>
          <w:p w14:paraId="01E2F2F5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68" w:type="dxa"/>
          </w:tcPr>
          <w:p w14:paraId="7A8F5B5F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(n=9)</w:t>
            </w:r>
          </w:p>
          <w:p w14:paraId="68B13875" w14:textId="77777777" w:rsidR="007F0498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3.3%)</w:t>
            </w:r>
          </w:p>
          <w:p w14:paraId="71CFD577" w14:textId="77777777" w:rsidR="007F0498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2.2%)</w:t>
            </w:r>
          </w:p>
          <w:p w14:paraId="4D3D24D3" w14:textId="77777777" w:rsidR="007F0498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44.4%)</w:t>
            </w:r>
          </w:p>
          <w:p w14:paraId="3DBA9063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1984" w:type="dxa"/>
          </w:tcPr>
          <w:p w14:paraId="394208B9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(n=8)</w:t>
            </w:r>
          </w:p>
          <w:p w14:paraId="3555641E" w14:textId="77777777" w:rsidR="007F0498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62.5%)</w:t>
            </w:r>
          </w:p>
          <w:p w14:paraId="27EEB49B" w14:textId="77777777" w:rsidR="007F0498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5.0%)</w:t>
            </w:r>
          </w:p>
          <w:p w14:paraId="0B9372C2" w14:textId="77777777" w:rsidR="007F0498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32A624CA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2.5%)</w:t>
            </w:r>
          </w:p>
        </w:tc>
        <w:tc>
          <w:tcPr>
            <w:tcW w:w="992" w:type="dxa"/>
          </w:tcPr>
          <w:p w14:paraId="2ADE2895" w14:textId="77777777" w:rsidR="007F0498" w:rsidRPr="00EE6EAC" w:rsidRDefault="007F0498" w:rsidP="007F0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</w:tbl>
    <w:p w14:paraId="3E62DF0D" w14:textId="77777777" w:rsidR="007F0498" w:rsidRPr="00EE6EAC" w:rsidRDefault="007F0498" w:rsidP="007F0498">
      <w:pPr>
        <w:rPr>
          <w:rFonts w:ascii="Times New Roman" w:hAnsi="Times New Roman" w:cs="Times New Roman"/>
          <w:lang w:val="en-US"/>
        </w:rPr>
      </w:pPr>
    </w:p>
    <w:p w14:paraId="4D701D2F" w14:textId="33941D28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542F46EB" w14:textId="34C098D6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5BB4200F" w14:textId="283EC2E1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0AC70D01" w14:textId="114A9BFC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764EC3FF" w14:textId="46C20958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1CED4A9D" w14:textId="5654341D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77601685" w14:textId="3C4CF24A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6EF7D207" w14:textId="34414BE2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4808E1F6" w14:textId="17D17170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58F98BB6" w14:textId="78719D88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39B55122" w14:textId="7BF66063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35DCAA68" w14:textId="6D8215BF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3289228B" w14:textId="51FF0689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3FAAA005" w14:textId="0FC9A906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4666106A" w14:textId="5490860D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47738EDE" w14:textId="77777777" w:rsidR="007F0498" w:rsidRPr="00EE6EAC" w:rsidRDefault="007F0498" w:rsidP="007F0498">
      <w:pPr>
        <w:rPr>
          <w:rFonts w:ascii="Times New Roman" w:hAnsi="Times New Roman" w:cs="Times New Roman"/>
          <w:lang w:val="en-US"/>
        </w:rPr>
      </w:pPr>
    </w:p>
    <w:p w14:paraId="611C836A" w14:textId="77777777" w:rsidR="007F0498" w:rsidRPr="00EE6EAC" w:rsidRDefault="007F0498" w:rsidP="007F0498">
      <w:pPr>
        <w:rPr>
          <w:rFonts w:ascii="Times New Roman" w:hAnsi="Times New Roman" w:cs="Times New Roman"/>
          <w:lang w:val="en-US"/>
        </w:rPr>
      </w:pPr>
      <w:r w:rsidRPr="00EE6EAC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EE6EAC">
        <w:rPr>
          <w:rFonts w:ascii="Times New Roman" w:hAnsi="Times New Roman" w:cs="Times New Roman"/>
          <w:lang w:val="en-US"/>
        </w:rPr>
        <w:t>available</w:t>
      </w:r>
      <w:proofErr w:type="gramEnd"/>
      <w:r w:rsidRPr="00EE6EAC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>53</w:t>
      </w:r>
      <w:r w:rsidRPr="00EE6EAC">
        <w:rPr>
          <w:rFonts w:ascii="Times New Roman" w:hAnsi="Times New Roman" w:cs="Times New Roman"/>
          <w:lang w:val="en-US"/>
        </w:rPr>
        <w:t xml:space="preserve"> patients (3</w:t>
      </w:r>
      <w:r>
        <w:rPr>
          <w:rFonts w:ascii="Times New Roman" w:hAnsi="Times New Roman" w:cs="Times New Roman"/>
          <w:lang w:val="en-US"/>
        </w:rPr>
        <w:t>6</w:t>
      </w:r>
      <w:r w:rsidRPr="00EE6EAC">
        <w:rPr>
          <w:rFonts w:ascii="Times New Roman" w:hAnsi="Times New Roman" w:cs="Times New Roman"/>
          <w:lang w:val="en-US"/>
        </w:rPr>
        <w:t xml:space="preserve"> squamous cell, </w:t>
      </w:r>
      <w:r>
        <w:rPr>
          <w:rFonts w:ascii="Times New Roman" w:hAnsi="Times New Roman" w:cs="Times New Roman"/>
          <w:lang w:val="en-US"/>
        </w:rPr>
        <w:t>10</w:t>
      </w:r>
      <w:r w:rsidRPr="00EE6EAC">
        <w:rPr>
          <w:rFonts w:ascii="Times New Roman" w:hAnsi="Times New Roman" w:cs="Times New Roman"/>
          <w:lang w:val="en-US"/>
        </w:rPr>
        <w:t xml:space="preserve"> adeno or mucinous, 7 other)</w:t>
      </w:r>
    </w:p>
    <w:p w14:paraId="1DEA7691" w14:textId="77777777" w:rsidR="007F0498" w:rsidRPr="00EE6EAC" w:rsidRDefault="007F0498" w:rsidP="007F0498">
      <w:pPr>
        <w:rPr>
          <w:rFonts w:ascii="Times New Roman" w:hAnsi="Times New Roman" w:cs="Times New Roman"/>
          <w:lang w:val="en-US"/>
        </w:rPr>
      </w:pPr>
      <w:r w:rsidRPr="00EE6EAC">
        <w:rPr>
          <w:rFonts w:ascii="Times New Roman" w:hAnsi="Times New Roman" w:cs="Times New Roman"/>
          <w:lang w:val="en-US"/>
        </w:rPr>
        <w:t>**</w:t>
      </w:r>
      <w:r>
        <w:rPr>
          <w:rFonts w:ascii="Times New Roman" w:hAnsi="Times New Roman" w:cs="Times New Roman"/>
          <w:lang w:val="en-US"/>
        </w:rPr>
        <w:t xml:space="preserve"> </w:t>
      </w:r>
      <w:r w:rsidRPr="00EE6EAC">
        <w:rPr>
          <w:rFonts w:ascii="Times New Roman" w:hAnsi="Times New Roman" w:cs="Times New Roman"/>
          <w:lang w:val="en-US"/>
        </w:rPr>
        <w:t xml:space="preserve">available in </w:t>
      </w:r>
      <w:r>
        <w:rPr>
          <w:rFonts w:ascii="Times New Roman" w:hAnsi="Times New Roman" w:cs="Times New Roman"/>
          <w:lang w:val="en-US"/>
        </w:rPr>
        <w:t>32</w:t>
      </w:r>
      <w:r w:rsidRPr="00EE6EAC">
        <w:rPr>
          <w:rFonts w:ascii="Times New Roman" w:hAnsi="Times New Roman" w:cs="Times New Roman"/>
          <w:lang w:val="en-US"/>
        </w:rPr>
        <w:t xml:space="preserve"> patients (</w:t>
      </w:r>
      <w:r>
        <w:rPr>
          <w:rFonts w:ascii="Times New Roman" w:hAnsi="Times New Roman" w:cs="Times New Roman"/>
          <w:lang w:val="en-US"/>
        </w:rPr>
        <w:t>3</w:t>
      </w:r>
      <w:r w:rsidRPr="00EE6EAC">
        <w:rPr>
          <w:rFonts w:ascii="Times New Roman" w:hAnsi="Times New Roman" w:cs="Times New Roman"/>
          <w:lang w:val="en-US"/>
        </w:rPr>
        <w:t xml:space="preserve"> squamous cell, </w:t>
      </w:r>
      <w:r>
        <w:rPr>
          <w:rFonts w:ascii="Times New Roman" w:hAnsi="Times New Roman" w:cs="Times New Roman"/>
          <w:lang w:val="en-US"/>
        </w:rPr>
        <w:t>20</w:t>
      </w:r>
      <w:r w:rsidRPr="00EE6EAC">
        <w:rPr>
          <w:rFonts w:ascii="Times New Roman" w:hAnsi="Times New Roman" w:cs="Times New Roman"/>
          <w:lang w:val="en-US"/>
        </w:rPr>
        <w:t xml:space="preserve"> adeno or mucinous, 9 other)</w:t>
      </w:r>
    </w:p>
    <w:p w14:paraId="46D35238" w14:textId="77777777" w:rsidR="007F0498" w:rsidRPr="00EE6EAC" w:rsidRDefault="007F0498" w:rsidP="007F0498">
      <w:pPr>
        <w:rPr>
          <w:rFonts w:ascii="Times New Roman" w:hAnsi="Times New Roman" w:cs="Times New Roman"/>
          <w:lang w:val="en-US"/>
        </w:rPr>
      </w:pPr>
      <w:r w:rsidRPr="00EE6EAC">
        <w:rPr>
          <w:rFonts w:ascii="Times New Roman" w:hAnsi="Times New Roman" w:cs="Times New Roman"/>
          <w:lang w:val="en-US"/>
        </w:rPr>
        <w:t>***</w:t>
      </w:r>
      <w:r>
        <w:rPr>
          <w:rFonts w:ascii="Times New Roman" w:hAnsi="Times New Roman" w:cs="Times New Roman"/>
          <w:lang w:val="en-US"/>
        </w:rPr>
        <w:t xml:space="preserve"> </w:t>
      </w:r>
      <w:r w:rsidRPr="00EE6EAC">
        <w:rPr>
          <w:rFonts w:ascii="Times New Roman" w:hAnsi="Times New Roman" w:cs="Times New Roman"/>
          <w:lang w:val="en-US"/>
        </w:rPr>
        <w:t xml:space="preserve">available in </w:t>
      </w:r>
      <w:r>
        <w:rPr>
          <w:rFonts w:ascii="Times New Roman" w:hAnsi="Times New Roman" w:cs="Times New Roman"/>
          <w:lang w:val="en-US"/>
        </w:rPr>
        <w:t>7</w:t>
      </w:r>
      <w:r w:rsidRPr="00EE6EAC">
        <w:rPr>
          <w:rFonts w:ascii="Times New Roman" w:hAnsi="Times New Roman" w:cs="Times New Roman"/>
          <w:lang w:val="en-US"/>
        </w:rPr>
        <w:t xml:space="preserve"> patients (</w:t>
      </w:r>
      <w:r>
        <w:rPr>
          <w:rFonts w:ascii="Times New Roman" w:hAnsi="Times New Roman" w:cs="Times New Roman"/>
          <w:lang w:val="en-US"/>
        </w:rPr>
        <w:t>1</w:t>
      </w:r>
      <w:r w:rsidRPr="00EE6EAC">
        <w:rPr>
          <w:rFonts w:ascii="Times New Roman" w:hAnsi="Times New Roman" w:cs="Times New Roman"/>
          <w:lang w:val="en-US"/>
        </w:rPr>
        <w:t xml:space="preserve"> squamous cell, </w:t>
      </w:r>
      <w:r>
        <w:rPr>
          <w:rFonts w:ascii="Times New Roman" w:hAnsi="Times New Roman" w:cs="Times New Roman"/>
          <w:lang w:val="en-US"/>
        </w:rPr>
        <w:t>4</w:t>
      </w:r>
      <w:r w:rsidRPr="00EE6EAC">
        <w:rPr>
          <w:rFonts w:ascii="Times New Roman" w:hAnsi="Times New Roman" w:cs="Times New Roman"/>
          <w:lang w:val="en-US"/>
        </w:rPr>
        <w:t xml:space="preserve"> adeno or mucinous, 2 other)</w:t>
      </w:r>
    </w:p>
    <w:p w14:paraId="34061B5E" w14:textId="77777777" w:rsidR="007F0498" w:rsidRPr="00EE6EAC" w:rsidRDefault="007F0498" w:rsidP="007F049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*** available in 45 patients (22 squamous cell, 13 adeno or mucinous, 10 other) </w:t>
      </w:r>
    </w:p>
    <w:p w14:paraId="6954A3A3" w14:textId="77777777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6F1690C9" w14:textId="77777777" w:rsidR="007F0498" w:rsidRPr="00EE6EAC" w:rsidRDefault="007F0498" w:rsidP="007F0498">
      <w:pPr>
        <w:rPr>
          <w:rFonts w:ascii="Times New Roman" w:hAnsi="Times New Roman" w:cs="Times New Roman"/>
          <w:lang w:val="en-US"/>
        </w:rPr>
      </w:pPr>
      <w:r w:rsidRPr="002003FD">
        <w:rPr>
          <w:rFonts w:ascii="Times New Roman" w:hAnsi="Times New Roman" w:cs="Times New Roman"/>
          <w:b/>
          <w:bCs/>
          <w:lang w:val="en-US"/>
        </w:rPr>
        <w:t>Table S2.</w:t>
      </w:r>
      <w:r w:rsidRPr="00EE6EAC">
        <w:rPr>
          <w:rFonts w:ascii="Times New Roman" w:hAnsi="Times New Roman" w:cs="Times New Roman"/>
          <w:lang w:val="en-US"/>
        </w:rPr>
        <w:t xml:space="preserve"> Clinical variables stratified by histological type </w:t>
      </w:r>
    </w:p>
    <w:p w14:paraId="4FBD506D" w14:textId="77777777" w:rsidR="007F0498" w:rsidRDefault="007F0498" w:rsidP="007F0498">
      <w:pPr>
        <w:rPr>
          <w:rFonts w:ascii="Times New Roman" w:hAnsi="Times New Roman" w:cs="Times New Roman"/>
          <w:lang w:val="en-US"/>
        </w:rPr>
      </w:pPr>
    </w:p>
    <w:p w14:paraId="1A10EF8C" w14:textId="77777777" w:rsidR="00126DB4" w:rsidRPr="00EE6EAC" w:rsidRDefault="00126DB4">
      <w:pPr>
        <w:rPr>
          <w:rFonts w:ascii="Times New Roman" w:hAnsi="Times New Roman" w:cs="Times New Roman"/>
          <w:lang w:val="en-US"/>
        </w:rPr>
      </w:pPr>
    </w:p>
    <w:sectPr w:rsidR="00126DB4" w:rsidRPr="00EE6EAC" w:rsidSect="007363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04B7C"/>
    <w:multiLevelType w:val="multilevel"/>
    <w:tmpl w:val="15F83F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4931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18"/>
    <w:rsid w:val="001122C8"/>
    <w:rsid w:val="00126DB4"/>
    <w:rsid w:val="00177C8F"/>
    <w:rsid w:val="00187AF3"/>
    <w:rsid w:val="001B00AA"/>
    <w:rsid w:val="002003FD"/>
    <w:rsid w:val="002042FA"/>
    <w:rsid w:val="00216160"/>
    <w:rsid w:val="00227B9C"/>
    <w:rsid w:val="00322BE0"/>
    <w:rsid w:val="003510CA"/>
    <w:rsid w:val="003B5128"/>
    <w:rsid w:val="003D5C3F"/>
    <w:rsid w:val="0040121A"/>
    <w:rsid w:val="004042B7"/>
    <w:rsid w:val="00430CF2"/>
    <w:rsid w:val="00464EC5"/>
    <w:rsid w:val="004654E9"/>
    <w:rsid w:val="00502ADC"/>
    <w:rsid w:val="005C74EA"/>
    <w:rsid w:val="005F036E"/>
    <w:rsid w:val="0060067F"/>
    <w:rsid w:val="00626FF7"/>
    <w:rsid w:val="00634A67"/>
    <w:rsid w:val="00672DB4"/>
    <w:rsid w:val="006873AC"/>
    <w:rsid w:val="006A0635"/>
    <w:rsid w:val="006B5946"/>
    <w:rsid w:val="00721E14"/>
    <w:rsid w:val="00736373"/>
    <w:rsid w:val="007653B7"/>
    <w:rsid w:val="00767971"/>
    <w:rsid w:val="007B3214"/>
    <w:rsid w:val="007F0498"/>
    <w:rsid w:val="007F4FC0"/>
    <w:rsid w:val="008C2BBB"/>
    <w:rsid w:val="00951E92"/>
    <w:rsid w:val="00A25564"/>
    <w:rsid w:val="00B14B0B"/>
    <w:rsid w:val="00B15718"/>
    <w:rsid w:val="00BB3E1D"/>
    <w:rsid w:val="00CB1824"/>
    <w:rsid w:val="00D16379"/>
    <w:rsid w:val="00DE0BF6"/>
    <w:rsid w:val="00EA6D28"/>
    <w:rsid w:val="00EE6EAC"/>
    <w:rsid w:val="00F712ED"/>
    <w:rsid w:val="00F769E7"/>
    <w:rsid w:val="00F77388"/>
    <w:rsid w:val="00F81AC1"/>
    <w:rsid w:val="00FB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947DA"/>
  <w15:docId w15:val="{D40F6F6D-950C-AA47-96BA-A2CE6090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1E14"/>
    <w:pPr>
      <w:ind w:left="720"/>
      <w:contextualSpacing/>
    </w:pPr>
  </w:style>
  <w:style w:type="table" w:styleId="PlainTable2">
    <w:name w:val="Plain Table 2"/>
    <w:basedOn w:val="TableNormal"/>
    <w:uiPriority w:val="42"/>
    <w:rsid w:val="003D5C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D5C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B54CA49-15BD-214E-AF6E-1EF449E766E7}">
  <we:reference id="f518cb36-c901-4d52-a9e7-4331342e485d" version="1.2.0.0" store="EXCatalog" storeType="EXCatalog"/>
  <we:alternateReferences>
    <we:reference id="WA200001011" version="1.2.0.0" store="ko-K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6BD39D-89D7-CB4A-AA0C-308EED870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나</dc:creator>
  <cp:keywords/>
  <dc:description/>
  <cp:lastModifiedBy>Yoo-Na </cp:lastModifiedBy>
  <cp:revision>2</cp:revision>
  <dcterms:created xsi:type="dcterms:W3CDTF">2023-04-26T15:17:00Z</dcterms:created>
  <dcterms:modified xsi:type="dcterms:W3CDTF">2023-04-26T15:17:00Z</dcterms:modified>
</cp:coreProperties>
</file>